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F5745" w14:textId="59C00158" w:rsidR="008C15B1" w:rsidRPr="00600CCB" w:rsidRDefault="008C15B1" w:rsidP="008C15B1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00C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C15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19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157F" w:rsidRPr="009C157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15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157F">
        <w:rPr>
          <w:rFonts w:ascii="Times New Roman" w:eastAsia="Calibri" w:hAnsi="Times New Roman" w:cs="Times New Roman"/>
          <w:b/>
          <w:bCs/>
          <w:sz w:val="24"/>
          <w:szCs w:val="24"/>
        </w:rPr>
        <w:t>Linear</w:t>
      </w:r>
      <w:r w:rsidRPr="00600CC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model of predictors of SBQ</w:t>
      </w:r>
      <w:r w:rsidR="00340DAC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600CC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 suicide risk scores with gender </w:t>
      </w:r>
      <w:r w:rsidR="00A23506" w:rsidRPr="00600CCB">
        <w:rPr>
          <w:rFonts w:ascii="Times New Roman" w:eastAsia="Calibri" w:hAnsi="Times New Roman" w:cs="Times New Roman"/>
          <w:b/>
          <w:bCs/>
          <w:sz w:val="24"/>
          <w:szCs w:val="24"/>
        </w:rPr>
        <w:t>(binary variable) entered into the model (</w:t>
      </w:r>
      <w:r w:rsidRPr="00600CC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n =</w:t>
      </w:r>
      <w:r w:rsidRPr="00600CC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94) 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555"/>
        <w:gridCol w:w="2412"/>
        <w:gridCol w:w="1984"/>
        <w:gridCol w:w="1984"/>
        <w:gridCol w:w="1984"/>
        <w:gridCol w:w="1984"/>
        <w:gridCol w:w="1984"/>
      </w:tblGrid>
      <w:tr w:rsidR="008C15B1" w:rsidRPr="00694A4F" w14:paraId="29142196" w14:textId="77777777" w:rsidTr="007C1CA1">
        <w:tc>
          <w:tcPr>
            <w:tcW w:w="1555" w:type="dxa"/>
            <w:shd w:val="clear" w:color="auto" w:fill="auto"/>
          </w:tcPr>
          <w:p w14:paraId="69E3D5CB" w14:textId="77777777" w:rsidR="008C15B1" w:rsidRPr="00694A4F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2" w:type="dxa"/>
          </w:tcPr>
          <w:p w14:paraId="648DC3E1" w14:textId="77777777" w:rsidR="008C15B1" w:rsidRPr="00694A4F" w:rsidRDefault="008C15B1" w:rsidP="007C1CA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DA08799" w14:textId="77777777" w:rsidR="008C15B1" w:rsidRPr="00694A4F" w:rsidRDefault="008C15B1" w:rsidP="007C1CA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94A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14:paraId="027ED1E7" w14:textId="77777777" w:rsidR="008C15B1" w:rsidRPr="00694A4F" w:rsidRDefault="008C15B1" w:rsidP="007C1CA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94A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EB</w:t>
            </w:r>
            <w:r w:rsidRPr="00694A4F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56472BCF" w14:textId="77777777" w:rsidR="008C15B1" w:rsidRPr="00694A4F" w:rsidRDefault="008C15B1" w:rsidP="007C1CA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94A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1984" w:type="dxa"/>
          </w:tcPr>
          <w:p w14:paraId="03689A71" w14:textId="77777777" w:rsidR="008C15B1" w:rsidRPr="00694A4F" w:rsidRDefault="008C15B1" w:rsidP="007C1CA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94A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694A4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984" w:type="dxa"/>
          </w:tcPr>
          <w:p w14:paraId="5EF99D4B" w14:textId="77777777" w:rsidR="008C15B1" w:rsidRPr="00694A4F" w:rsidRDefault="008C15B1" w:rsidP="007C1CA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94A4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BCa 95% CI</w:t>
            </w:r>
          </w:p>
        </w:tc>
      </w:tr>
      <w:tr w:rsidR="008C15B1" w:rsidRPr="00694A4F" w14:paraId="77AD7637" w14:textId="77777777" w:rsidTr="007C1CA1">
        <w:tc>
          <w:tcPr>
            <w:tcW w:w="1555" w:type="dxa"/>
            <w:shd w:val="clear" w:color="auto" w:fill="auto"/>
          </w:tcPr>
          <w:p w14:paraId="04593B15" w14:textId="77777777" w:rsidR="008C15B1" w:rsidRPr="00A32237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2237">
              <w:rPr>
                <w:rFonts w:ascii="Times New Roman" w:eastAsia="Calibri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412" w:type="dxa"/>
            <w:shd w:val="clear" w:color="auto" w:fill="auto"/>
          </w:tcPr>
          <w:p w14:paraId="6E3C41F5" w14:textId="77777777" w:rsidR="008C15B1" w:rsidRPr="00A32237" w:rsidRDefault="008C15B1" w:rsidP="007C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237">
              <w:rPr>
                <w:rFonts w:ascii="Times New Roman" w:eastAsia="Calibri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984" w:type="dxa"/>
          </w:tcPr>
          <w:p w14:paraId="18BB5016" w14:textId="618D6171" w:rsidR="008C15B1" w:rsidRPr="00694A4F" w:rsidRDefault="007F4134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57</w:t>
            </w:r>
          </w:p>
        </w:tc>
        <w:tc>
          <w:tcPr>
            <w:tcW w:w="1984" w:type="dxa"/>
          </w:tcPr>
          <w:p w14:paraId="64FC2E09" w14:textId="7AFF06E5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984" w:type="dxa"/>
          </w:tcPr>
          <w:p w14:paraId="397F0B80" w14:textId="77777777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4" w:type="dxa"/>
          </w:tcPr>
          <w:p w14:paraId="59E90D7B" w14:textId="77777777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4" w:type="dxa"/>
          </w:tcPr>
          <w:p w14:paraId="5CB71BAC" w14:textId="2296A82F" w:rsidR="008C15B1" w:rsidRPr="002F5349" w:rsidRDefault="007F4134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11</w:t>
            </w:r>
            <w:r w:rsidR="008C15B1" w:rsidRPr="002F5349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C15B1" w:rsidRPr="002F5349">
              <w:rPr>
                <w:rFonts w:ascii="Times New Roman" w:hAnsi="Times New Roman" w:cs="Times New Roman"/>
                <w:b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</w:tr>
      <w:tr w:rsidR="008C15B1" w:rsidRPr="00694A4F" w14:paraId="35425057" w14:textId="77777777" w:rsidTr="007C1CA1">
        <w:tc>
          <w:tcPr>
            <w:tcW w:w="1555" w:type="dxa"/>
            <w:shd w:val="clear" w:color="auto" w:fill="auto"/>
          </w:tcPr>
          <w:p w14:paraId="549D08ED" w14:textId="77777777" w:rsidR="008C15B1" w:rsidRPr="00694A4F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</w:tcPr>
          <w:p w14:paraId="276C4A22" w14:textId="77777777" w:rsidR="008C15B1" w:rsidRPr="00694A4F" w:rsidRDefault="008C15B1" w:rsidP="007C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4" w:type="dxa"/>
          </w:tcPr>
          <w:p w14:paraId="0064D29F" w14:textId="60F23BC4" w:rsidR="008C15B1" w:rsidRPr="00694A4F" w:rsidRDefault="007F4134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984" w:type="dxa"/>
          </w:tcPr>
          <w:p w14:paraId="36F0D030" w14:textId="05770402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984" w:type="dxa"/>
          </w:tcPr>
          <w:p w14:paraId="4F6FA4A5" w14:textId="0C54909E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4" w:type="dxa"/>
          </w:tcPr>
          <w:p w14:paraId="090C22B0" w14:textId="63635F03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984" w:type="dxa"/>
          </w:tcPr>
          <w:p w14:paraId="319B7E20" w14:textId="6EFB47B2" w:rsidR="008C15B1" w:rsidRPr="007F4134" w:rsidRDefault="007F4134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C15B1"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543</w:t>
            </w:r>
            <w:r w:rsidR="008C15B1"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C15B1"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609</w:t>
            </w:r>
          </w:p>
        </w:tc>
      </w:tr>
      <w:tr w:rsidR="008C15B1" w:rsidRPr="00694A4F" w14:paraId="497ECF9A" w14:textId="77777777" w:rsidTr="007C1CA1">
        <w:tc>
          <w:tcPr>
            <w:tcW w:w="1555" w:type="dxa"/>
            <w:shd w:val="clear" w:color="auto" w:fill="auto"/>
          </w:tcPr>
          <w:p w14:paraId="4C10F4B8" w14:textId="77777777" w:rsidR="008C15B1" w:rsidRPr="00A32237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2237">
              <w:rPr>
                <w:rFonts w:ascii="Times New Roman" w:eastAsia="Calibri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2412" w:type="dxa"/>
          </w:tcPr>
          <w:p w14:paraId="41890BE3" w14:textId="77777777" w:rsidR="008C15B1" w:rsidRPr="00A32237" w:rsidRDefault="008C15B1" w:rsidP="007C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237">
              <w:rPr>
                <w:rFonts w:ascii="Times New Roman" w:eastAsia="Calibri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984" w:type="dxa"/>
            <w:shd w:val="clear" w:color="auto" w:fill="auto"/>
          </w:tcPr>
          <w:p w14:paraId="4199E386" w14:textId="4E4B0AE1" w:rsidR="008C15B1" w:rsidRPr="00694A4F" w:rsidRDefault="007F4134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74</w:t>
            </w:r>
          </w:p>
        </w:tc>
        <w:tc>
          <w:tcPr>
            <w:tcW w:w="1984" w:type="dxa"/>
            <w:shd w:val="clear" w:color="auto" w:fill="auto"/>
          </w:tcPr>
          <w:p w14:paraId="47BA6046" w14:textId="2956CC59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984" w:type="dxa"/>
            <w:shd w:val="clear" w:color="auto" w:fill="auto"/>
          </w:tcPr>
          <w:p w14:paraId="540C3A0A" w14:textId="77777777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4" w:type="dxa"/>
          </w:tcPr>
          <w:p w14:paraId="741B7EF3" w14:textId="77777777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4" w:type="dxa"/>
          </w:tcPr>
          <w:p w14:paraId="5DE23101" w14:textId="03F721DB" w:rsidR="008C15B1" w:rsidRPr="002F5349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349">
              <w:rPr>
                <w:rFonts w:ascii="Times New Roman" w:hAnsi="Times New Roman" w:cs="Times New Roman"/>
                <w:b/>
                <w:sz w:val="24"/>
                <w:szCs w:val="24"/>
              </w:rPr>
              <w:t>9.</w:t>
            </w:r>
            <w:r w:rsidR="007F4134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  <w:r w:rsidRPr="002F5349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7F41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7.21</w:t>
            </w:r>
          </w:p>
        </w:tc>
      </w:tr>
      <w:tr w:rsidR="008C15B1" w:rsidRPr="00694A4F" w14:paraId="529E6BA8" w14:textId="77777777" w:rsidTr="007C1CA1">
        <w:tc>
          <w:tcPr>
            <w:tcW w:w="1555" w:type="dxa"/>
            <w:shd w:val="clear" w:color="auto" w:fill="auto"/>
          </w:tcPr>
          <w:p w14:paraId="20EF116D" w14:textId="77777777" w:rsidR="008C15B1" w:rsidRPr="00694A4F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2" w:type="dxa"/>
          </w:tcPr>
          <w:p w14:paraId="0E7C4B35" w14:textId="77777777" w:rsidR="008C15B1" w:rsidRPr="00694A4F" w:rsidRDefault="008C15B1" w:rsidP="007C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4" w:type="dxa"/>
            <w:shd w:val="clear" w:color="auto" w:fill="auto"/>
          </w:tcPr>
          <w:p w14:paraId="515DE41B" w14:textId="18A60721" w:rsidR="008C15B1" w:rsidRPr="00694A4F" w:rsidRDefault="007F4134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  <w:tc>
          <w:tcPr>
            <w:tcW w:w="1984" w:type="dxa"/>
            <w:shd w:val="clear" w:color="auto" w:fill="auto"/>
          </w:tcPr>
          <w:p w14:paraId="1A04ADF6" w14:textId="51AF1982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1984" w:type="dxa"/>
            <w:shd w:val="clear" w:color="auto" w:fill="auto"/>
          </w:tcPr>
          <w:p w14:paraId="40927B27" w14:textId="51A10171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4" w:type="dxa"/>
          </w:tcPr>
          <w:p w14:paraId="4E8B5744" w14:textId="7FA208EB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84" w:type="dxa"/>
          </w:tcPr>
          <w:p w14:paraId="529FAC36" w14:textId="30D75CC3" w:rsidR="008C15B1" w:rsidRPr="007F4134" w:rsidRDefault="007F4134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C15B1"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325</w:t>
            </w:r>
            <w:r w:rsidR="008C15B1" w:rsidRPr="007F4134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.34</w:t>
            </w:r>
          </w:p>
        </w:tc>
      </w:tr>
      <w:tr w:rsidR="008C15B1" w:rsidRPr="00694A4F" w14:paraId="7FFFC7DB" w14:textId="77777777" w:rsidTr="007C1CA1">
        <w:tc>
          <w:tcPr>
            <w:tcW w:w="1555" w:type="dxa"/>
            <w:shd w:val="clear" w:color="auto" w:fill="auto"/>
          </w:tcPr>
          <w:p w14:paraId="2294F648" w14:textId="77777777" w:rsidR="008C15B1" w:rsidRPr="00694A4F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</w:tcPr>
          <w:p w14:paraId="47B8F15C" w14:textId="77777777" w:rsidR="008C15B1" w:rsidRPr="00694A4F" w:rsidRDefault="008C15B1" w:rsidP="007C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1984" w:type="dxa"/>
            <w:shd w:val="clear" w:color="auto" w:fill="auto"/>
          </w:tcPr>
          <w:p w14:paraId="1D104205" w14:textId="28F87B1C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4" w:type="dxa"/>
            <w:shd w:val="clear" w:color="auto" w:fill="auto"/>
          </w:tcPr>
          <w:p w14:paraId="13C18D5D" w14:textId="72017180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84" w:type="dxa"/>
            <w:shd w:val="clear" w:color="auto" w:fill="auto"/>
          </w:tcPr>
          <w:p w14:paraId="0358F092" w14:textId="542A0F52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984" w:type="dxa"/>
          </w:tcPr>
          <w:p w14:paraId="0611C4F8" w14:textId="2BB758D0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984" w:type="dxa"/>
          </w:tcPr>
          <w:p w14:paraId="72BE0CD9" w14:textId="68597EE5" w:rsidR="008C15B1" w:rsidRPr="006D5390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5390">
              <w:rPr>
                <w:rFonts w:ascii="Times New Roman" w:hAnsi="Times New Roman" w:cs="Times New Roman"/>
                <w:bCs/>
                <w:sz w:val="24"/>
                <w:szCs w:val="24"/>
              </w:rPr>
              <w:t>-0.2</w:t>
            </w:r>
            <w:r w:rsidR="007F4134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7F41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7F4134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</w:tr>
      <w:tr w:rsidR="008C15B1" w:rsidRPr="00694A4F" w14:paraId="732EB43D" w14:textId="77777777" w:rsidTr="007C1CA1">
        <w:tc>
          <w:tcPr>
            <w:tcW w:w="1555" w:type="dxa"/>
            <w:shd w:val="clear" w:color="auto" w:fill="auto"/>
          </w:tcPr>
          <w:p w14:paraId="12A31379" w14:textId="77777777" w:rsidR="008C15B1" w:rsidRPr="00694A4F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</w:tcPr>
          <w:p w14:paraId="152EC6A0" w14:textId="77777777" w:rsidR="008C15B1" w:rsidRPr="00694A4F" w:rsidRDefault="008C15B1" w:rsidP="007C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rsonal Wellbeing</w:t>
            </w:r>
          </w:p>
        </w:tc>
        <w:tc>
          <w:tcPr>
            <w:tcW w:w="1984" w:type="dxa"/>
            <w:shd w:val="clear" w:color="auto" w:fill="auto"/>
          </w:tcPr>
          <w:p w14:paraId="3E86AE68" w14:textId="57A6D986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4FDDB428" w14:textId="3455454E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shd w:val="clear" w:color="auto" w:fill="auto"/>
          </w:tcPr>
          <w:p w14:paraId="07553D59" w14:textId="6108F43F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984" w:type="dxa"/>
          </w:tcPr>
          <w:p w14:paraId="6C1F3880" w14:textId="77777777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4" w:type="dxa"/>
          </w:tcPr>
          <w:p w14:paraId="04C7770C" w14:textId="6DBAF666" w:rsidR="008C15B1" w:rsidRPr="002F5349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349">
              <w:rPr>
                <w:rFonts w:ascii="Times New Roman" w:hAnsi="Times New Roman" w:cs="Times New Roman"/>
                <w:b/>
                <w:sz w:val="24"/>
                <w:szCs w:val="24"/>
              </w:rPr>
              <w:t>-0.13</w:t>
            </w:r>
            <w:r w:rsidR="007F413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2F5349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7F41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F5349"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  <w:r w:rsidR="007F413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8C15B1" w:rsidRPr="00694A4F" w14:paraId="5141560D" w14:textId="77777777" w:rsidTr="007C1CA1">
        <w:tc>
          <w:tcPr>
            <w:tcW w:w="1555" w:type="dxa"/>
            <w:shd w:val="clear" w:color="auto" w:fill="auto"/>
          </w:tcPr>
          <w:p w14:paraId="61C580CB" w14:textId="77777777" w:rsidR="008C15B1" w:rsidRPr="00694A4F" w:rsidRDefault="008C15B1" w:rsidP="007C1C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</w:tcPr>
          <w:p w14:paraId="70EAD6AB" w14:textId="77777777" w:rsidR="008C15B1" w:rsidRPr="00694A4F" w:rsidRDefault="008C15B1" w:rsidP="007C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984" w:type="dxa"/>
            <w:shd w:val="clear" w:color="auto" w:fill="auto"/>
          </w:tcPr>
          <w:p w14:paraId="7C3A3FAD" w14:textId="51DC8966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84" w:type="dxa"/>
            <w:shd w:val="clear" w:color="auto" w:fill="auto"/>
          </w:tcPr>
          <w:p w14:paraId="61A9BCDE" w14:textId="5CFF04FA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84" w:type="dxa"/>
            <w:shd w:val="clear" w:color="auto" w:fill="auto"/>
          </w:tcPr>
          <w:p w14:paraId="47BF7594" w14:textId="638DF6E3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</w:tcPr>
          <w:p w14:paraId="170E7BF2" w14:textId="49C8DE0A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F413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4" w:type="dxa"/>
          </w:tcPr>
          <w:p w14:paraId="21B5A9D7" w14:textId="0AE9A197" w:rsidR="008C15B1" w:rsidRPr="00694A4F" w:rsidRDefault="008C15B1" w:rsidP="0063175C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5390">
              <w:rPr>
                <w:rFonts w:ascii="Times New Roman" w:hAnsi="Times New Roman" w:cs="Times New Roman"/>
                <w:bCs/>
                <w:sz w:val="24"/>
                <w:szCs w:val="24"/>
              </w:rPr>
              <w:t>-0.0</w:t>
            </w:r>
            <w:r w:rsidR="007F4134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7F41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  <w:r w:rsidR="007F4134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</w:tr>
    </w:tbl>
    <w:p w14:paraId="528F0C5C" w14:textId="0E31E272" w:rsidR="008C15B1" w:rsidRPr="00694A4F" w:rsidRDefault="008C15B1" w:rsidP="008C15B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60893">
        <w:rPr>
          <w:rFonts w:ascii="Times New Roman" w:eastAsia="Calibri" w:hAnsi="Times New Roman" w:cs="Times New Roman"/>
          <w:iCs/>
          <w:sz w:val="24"/>
          <w:szCs w:val="24"/>
        </w:rPr>
        <w:t>Note</w:t>
      </w:r>
      <w:r w:rsidR="00A074E3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960893">
        <w:rPr>
          <w:rFonts w:ascii="Times New Roman" w:eastAsia="Calibri" w:hAnsi="Times New Roman" w:cs="Times New Roman"/>
          <w:iCs/>
          <w:sz w:val="24"/>
          <w:szCs w:val="24"/>
        </w:rPr>
        <w:t xml:space="preserve"> Step 1</w:t>
      </w:r>
      <w:r>
        <w:rPr>
          <w:rFonts w:ascii="Times New Roman" w:eastAsia="Calibri" w:hAnsi="Times New Roman" w:cs="Times New Roman"/>
          <w:iCs/>
          <w:sz w:val="24"/>
          <w:szCs w:val="24"/>
        </w:rPr>
        <w:t>,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Pr="00694A4F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2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94A4F">
        <w:rPr>
          <w:rFonts w:ascii="Times New Roman" w:eastAsia="Calibri" w:hAnsi="Times New Roman" w:cs="Times New Roman"/>
          <w:sz w:val="24"/>
          <w:szCs w:val="24"/>
        </w:rPr>
        <w:t>= .</w:t>
      </w:r>
      <w:r>
        <w:rPr>
          <w:rFonts w:ascii="Times New Roman" w:eastAsia="Calibri" w:hAnsi="Times New Roman" w:cs="Times New Roman"/>
          <w:sz w:val="24"/>
          <w:szCs w:val="24"/>
        </w:rPr>
        <w:t>0</w:t>
      </w:r>
      <w:r w:rsidR="00066324">
        <w:rPr>
          <w:rFonts w:ascii="Times New Roman" w:eastAsia="Calibri" w:hAnsi="Times New Roman" w:cs="Times New Roman"/>
          <w:sz w:val="24"/>
          <w:szCs w:val="24"/>
        </w:rPr>
        <w:t>16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694A4F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66324">
        <w:rPr>
          <w:rFonts w:ascii="Times New Roman" w:eastAsia="Calibri" w:hAnsi="Times New Roman" w:cs="Times New Roman"/>
          <w:sz w:val="24"/>
          <w:szCs w:val="24"/>
        </w:rPr>
        <w:t>92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) = </w:t>
      </w:r>
      <w:r w:rsidR="00066324">
        <w:rPr>
          <w:rFonts w:ascii="Times New Roman" w:eastAsia="Calibri" w:hAnsi="Times New Roman" w:cs="Times New Roman"/>
          <w:sz w:val="24"/>
          <w:szCs w:val="24"/>
        </w:rPr>
        <w:t>1.52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Calibri" w:hAnsi="Times New Roman" w:cs="Times New Roman"/>
          <w:i/>
          <w:sz w:val="24"/>
          <w:szCs w:val="24"/>
        </w:rPr>
        <w:t>=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 .</w:t>
      </w:r>
      <w:r w:rsidR="00066324">
        <w:rPr>
          <w:rFonts w:ascii="Times New Roman" w:eastAsia="Calibri" w:hAnsi="Times New Roman" w:cs="Times New Roman"/>
          <w:sz w:val="24"/>
          <w:szCs w:val="24"/>
        </w:rPr>
        <w:t>221</w:t>
      </w:r>
      <w:r w:rsidRPr="002F5349">
        <w:rPr>
          <w:rFonts w:ascii="Times New Roman" w:eastAsia="Calibri" w:hAnsi="Times New Roman" w:cs="Times New Roman"/>
          <w:sz w:val="24"/>
          <w:szCs w:val="24"/>
        </w:rPr>
        <w:t>;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F5349">
        <w:rPr>
          <w:rFonts w:ascii="Times New Roman" w:eastAsia="Calibri" w:hAnsi="Times New Roman" w:cs="Times New Roman"/>
          <w:sz w:val="24"/>
          <w:szCs w:val="24"/>
        </w:rPr>
        <w:t>Step 2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Pr="00694A4F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2</w:t>
      </w:r>
      <w:r w:rsidRPr="002F5349">
        <w:rPr>
          <w:rFonts w:ascii="Times New Roman" w:hAnsi="Times New Roman" w:cs="Times New Roman"/>
          <w:i/>
          <w:iCs/>
          <w:sz w:val="24"/>
          <w:szCs w:val="24"/>
          <w:lang w:val="en-AU"/>
        </w:rPr>
        <w:t>Δ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94A4F">
        <w:rPr>
          <w:rFonts w:ascii="Times New Roman" w:eastAsia="Calibri" w:hAnsi="Times New Roman" w:cs="Times New Roman"/>
          <w:sz w:val="24"/>
          <w:szCs w:val="24"/>
        </w:rPr>
        <w:t>= .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="00066324">
        <w:rPr>
          <w:rFonts w:ascii="Times New Roman" w:eastAsia="Calibri" w:hAnsi="Times New Roman" w:cs="Times New Roman"/>
          <w:sz w:val="24"/>
          <w:szCs w:val="24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>9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694A4F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66324">
        <w:rPr>
          <w:rFonts w:ascii="Times New Roman" w:eastAsia="Calibri" w:hAnsi="Times New Roman" w:cs="Times New Roman"/>
          <w:sz w:val="24"/>
          <w:szCs w:val="24"/>
        </w:rPr>
        <w:t>89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) = </w:t>
      </w:r>
      <w:r w:rsidR="00066324">
        <w:rPr>
          <w:rFonts w:ascii="Times New Roman" w:eastAsia="Calibri" w:hAnsi="Times New Roman" w:cs="Times New Roman"/>
          <w:sz w:val="24"/>
          <w:szCs w:val="24"/>
        </w:rPr>
        <w:t>13.38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94A4F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Calibri" w:hAnsi="Times New Roman" w:cs="Times New Roman"/>
          <w:i/>
          <w:sz w:val="24"/>
          <w:szCs w:val="24"/>
        </w:rPr>
        <w:t>&lt;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 .0</w:t>
      </w:r>
      <w:r>
        <w:rPr>
          <w:rFonts w:ascii="Times New Roman" w:eastAsia="Calibri" w:hAnsi="Times New Roman" w:cs="Times New Roman"/>
          <w:sz w:val="24"/>
          <w:szCs w:val="24"/>
        </w:rPr>
        <w:t>0</w:t>
      </w:r>
      <w:r w:rsidRPr="00694A4F">
        <w:rPr>
          <w:rFonts w:ascii="Times New Roman" w:eastAsia="Calibri" w:hAnsi="Times New Roman" w:cs="Times New Roman"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694A4F">
        <w:rPr>
          <w:rFonts w:ascii="Times New Roman" w:eastAsia="Calibri" w:hAnsi="Times New Roman" w:cs="Times New Roman"/>
          <w:sz w:val="24"/>
          <w:szCs w:val="24"/>
        </w:rPr>
        <w:t xml:space="preserve">BCa 95% confidence intervals that do not cross zero are bolded. </w:t>
      </w:r>
      <w:r w:rsidRPr="00D55317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D55317">
        <w:rPr>
          <w:rFonts w:ascii="Times New Roman" w:eastAsia="Calibri" w:hAnsi="Times New Roman" w:cs="Times New Roman"/>
          <w:sz w:val="24"/>
          <w:szCs w:val="24"/>
        </w:rPr>
        <w:t>-value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D55317">
        <w:rPr>
          <w:rFonts w:ascii="Times New Roman" w:eastAsia="Calibri" w:hAnsi="Times New Roman" w:cs="Times New Roman"/>
          <w:sz w:val="24"/>
          <w:szCs w:val="24"/>
        </w:rPr>
        <w:t xml:space="preserve"> and 95% bias corrected and accelerated confidence intervals and standard errors based on 5000 bootstrap samples.</w:t>
      </w:r>
    </w:p>
    <w:p w14:paraId="0F8C9E7D" w14:textId="3A02797A" w:rsidR="00694A4F" w:rsidRPr="00320735" w:rsidRDefault="008C15B1" w:rsidP="00D513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94A4F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694A4F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SEB</w:t>
      </w:r>
      <w:proofErr w:type="spellEnd"/>
      <w:r w:rsidRPr="00694A4F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: the standard error for the unstandardized beta.</w:t>
      </w:r>
      <w:r w:rsidR="001D1284">
        <w:rPr>
          <w:szCs w:val="24"/>
        </w:rPr>
        <w:fldChar w:fldCharType="begin"/>
      </w:r>
      <w:r w:rsidR="001D1284">
        <w:rPr>
          <w:szCs w:val="24"/>
        </w:rPr>
        <w:instrText xml:space="preserve"> ADDIN EN.REFLIST </w:instrText>
      </w:r>
      <w:r w:rsidR="001D1284">
        <w:rPr>
          <w:szCs w:val="24"/>
        </w:rPr>
        <w:fldChar w:fldCharType="end"/>
      </w:r>
    </w:p>
    <w:sectPr w:rsidR="00694A4F" w:rsidRPr="00320735" w:rsidSect="002E28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E067F" w14:textId="77777777" w:rsidR="004D08AA" w:rsidRDefault="004D08AA" w:rsidP="00CE113F">
      <w:pPr>
        <w:spacing w:after="0" w:line="240" w:lineRule="auto"/>
      </w:pPr>
      <w:r>
        <w:separator/>
      </w:r>
    </w:p>
  </w:endnote>
  <w:endnote w:type="continuationSeparator" w:id="0">
    <w:p w14:paraId="473DC19A" w14:textId="77777777" w:rsidR="004D08AA" w:rsidRDefault="004D08AA" w:rsidP="00CE1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BC70F" w14:textId="77777777" w:rsidR="004D08AA" w:rsidRDefault="004D08AA" w:rsidP="00CE113F">
      <w:pPr>
        <w:spacing w:after="0" w:line="240" w:lineRule="auto"/>
      </w:pPr>
      <w:r>
        <w:separator/>
      </w:r>
    </w:p>
  </w:footnote>
  <w:footnote w:type="continuationSeparator" w:id="0">
    <w:p w14:paraId="1644A4B3" w14:textId="77777777" w:rsidR="004D08AA" w:rsidRDefault="004D08AA" w:rsidP="00CE1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CD7410"/>
    <w:multiLevelType w:val="hybridMultilevel"/>
    <w:tmpl w:val="749C10E0"/>
    <w:lvl w:ilvl="0" w:tplc="FAF2D63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/>
  <w:defaultTabStop w:val="720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s92ve3t9203ezda9vtaw6wprd9eptw0sp&quot;&gt;Hedley_EndNote_Library_main4&lt;record-ids&gt;&lt;item&gt;1046&lt;/item&gt;&lt;/record-ids&gt;&lt;/item&gt;&lt;/Libraries&gt;"/>
  </w:docVars>
  <w:rsids>
    <w:rsidRoot w:val="00487A22"/>
    <w:rsid w:val="000006CB"/>
    <w:rsid w:val="000034E4"/>
    <w:rsid w:val="00006E7D"/>
    <w:rsid w:val="000079EA"/>
    <w:rsid w:val="00013554"/>
    <w:rsid w:val="00020664"/>
    <w:rsid w:val="00021641"/>
    <w:rsid w:val="000218CC"/>
    <w:rsid w:val="00023E73"/>
    <w:rsid w:val="00024C8B"/>
    <w:rsid w:val="0002790B"/>
    <w:rsid w:val="0003066F"/>
    <w:rsid w:val="000313E0"/>
    <w:rsid w:val="000323C8"/>
    <w:rsid w:val="0003353A"/>
    <w:rsid w:val="00033B46"/>
    <w:rsid w:val="00035009"/>
    <w:rsid w:val="000368EA"/>
    <w:rsid w:val="000377AC"/>
    <w:rsid w:val="00043ABE"/>
    <w:rsid w:val="00043F2E"/>
    <w:rsid w:val="00047A4B"/>
    <w:rsid w:val="0005015F"/>
    <w:rsid w:val="00053ECB"/>
    <w:rsid w:val="00054951"/>
    <w:rsid w:val="000563BF"/>
    <w:rsid w:val="000611DF"/>
    <w:rsid w:val="00064C5F"/>
    <w:rsid w:val="000650E8"/>
    <w:rsid w:val="000651D3"/>
    <w:rsid w:val="00065E3D"/>
    <w:rsid w:val="00066324"/>
    <w:rsid w:val="00066577"/>
    <w:rsid w:val="000673C8"/>
    <w:rsid w:val="00072764"/>
    <w:rsid w:val="00073460"/>
    <w:rsid w:val="00073AEB"/>
    <w:rsid w:val="00080A79"/>
    <w:rsid w:val="00081AF7"/>
    <w:rsid w:val="000843BE"/>
    <w:rsid w:val="0008446E"/>
    <w:rsid w:val="0008466F"/>
    <w:rsid w:val="000854D8"/>
    <w:rsid w:val="00093C7B"/>
    <w:rsid w:val="00096F94"/>
    <w:rsid w:val="000A15BA"/>
    <w:rsid w:val="000A3954"/>
    <w:rsid w:val="000A60C8"/>
    <w:rsid w:val="000A6129"/>
    <w:rsid w:val="000A6966"/>
    <w:rsid w:val="000A740D"/>
    <w:rsid w:val="000A7A29"/>
    <w:rsid w:val="000B294E"/>
    <w:rsid w:val="000B2FF7"/>
    <w:rsid w:val="000B3115"/>
    <w:rsid w:val="000B36DD"/>
    <w:rsid w:val="000B4609"/>
    <w:rsid w:val="000B520E"/>
    <w:rsid w:val="000B5E11"/>
    <w:rsid w:val="000B5FDB"/>
    <w:rsid w:val="000B60B7"/>
    <w:rsid w:val="000B77CF"/>
    <w:rsid w:val="000C58CA"/>
    <w:rsid w:val="000C6DA0"/>
    <w:rsid w:val="000C7B91"/>
    <w:rsid w:val="000D2ED6"/>
    <w:rsid w:val="000D5E6F"/>
    <w:rsid w:val="000D6E64"/>
    <w:rsid w:val="000E16E2"/>
    <w:rsid w:val="000E17E5"/>
    <w:rsid w:val="000E1A20"/>
    <w:rsid w:val="000E26E5"/>
    <w:rsid w:val="000E3E7B"/>
    <w:rsid w:val="000E45DE"/>
    <w:rsid w:val="000E4712"/>
    <w:rsid w:val="000F0E9C"/>
    <w:rsid w:val="000F199C"/>
    <w:rsid w:val="000F2AEC"/>
    <w:rsid w:val="000F5852"/>
    <w:rsid w:val="000F6AB3"/>
    <w:rsid w:val="000F6D35"/>
    <w:rsid w:val="00101214"/>
    <w:rsid w:val="00103CBE"/>
    <w:rsid w:val="00104277"/>
    <w:rsid w:val="00105980"/>
    <w:rsid w:val="00105B6C"/>
    <w:rsid w:val="00106AC8"/>
    <w:rsid w:val="00107291"/>
    <w:rsid w:val="0010788C"/>
    <w:rsid w:val="001107A5"/>
    <w:rsid w:val="00111896"/>
    <w:rsid w:val="0011210D"/>
    <w:rsid w:val="001138C5"/>
    <w:rsid w:val="00117976"/>
    <w:rsid w:val="00122F40"/>
    <w:rsid w:val="0012324C"/>
    <w:rsid w:val="001243CA"/>
    <w:rsid w:val="00124414"/>
    <w:rsid w:val="00132FCC"/>
    <w:rsid w:val="00133647"/>
    <w:rsid w:val="001347E8"/>
    <w:rsid w:val="00136259"/>
    <w:rsid w:val="00140403"/>
    <w:rsid w:val="00141560"/>
    <w:rsid w:val="00142230"/>
    <w:rsid w:val="00152E66"/>
    <w:rsid w:val="001543CE"/>
    <w:rsid w:val="001574E3"/>
    <w:rsid w:val="001576A7"/>
    <w:rsid w:val="00161263"/>
    <w:rsid w:val="00161307"/>
    <w:rsid w:val="001618E6"/>
    <w:rsid w:val="00163A11"/>
    <w:rsid w:val="00167D61"/>
    <w:rsid w:val="00175A6C"/>
    <w:rsid w:val="00177949"/>
    <w:rsid w:val="001802FC"/>
    <w:rsid w:val="00182937"/>
    <w:rsid w:val="00182E5F"/>
    <w:rsid w:val="0018585D"/>
    <w:rsid w:val="00185B00"/>
    <w:rsid w:val="001930F8"/>
    <w:rsid w:val="00193290"/>
    <w:rsid w:val="00193C73"/>
    <w:rsid w:val="001946C5"/>
    <w:rsid w:val="00197B45"/>
    <w:rsid w:val="00197CC1"/>
    <w:rsid w:val="001A1129"/>
    <w:rsid w:val="001A19D7"/>
    <w:rsid w:val="001A405E"/>
    <w:rsid w:val="001A4D61"/>
    <w:rsid w:val="001A5F17"/>
    <w:rsid w:val="001A6BA0"/>
    <w:rsid w:val="001A6C26"/>
    <w:rsid w:val="001B0830"/>
    <w:rsid w:val="001B1404"/>
    <w:rsid w:val="001B2286"/>
    <w:rsid w:val="001B36E0"/>
    <w:rsid w:val="001B49ED"/>
    <w:rsid w:val="001B6FC9"/>
    <w:rsid w:val="001B7231"/>
    <w:rsid w:val="001B76D9"/>
    <w:rsid w:val="001C2C33"/>
    <w:rsid w:val="001C3668"/>
    <w:rsid w:val="001C3684"/>
    <w:rsid w:val="001C4BD5"/>
    <w:rsid w:val="001C4C94"/>
    <w:rsid w:val="001C4E6F"/>
    <w:rsid w:val="001C7269"/>
    <w:rsid w:val="001D0549"/>
    <w:rsid w:val="001D1284"/>
    <w:rsid w:val="001D1846"/>
    <w:rsid w:val="001D1B95"/>
    <w:rsid w:val="001D39B3"/>
    <w:rsid w:val="001E1880"/>
    <w:rsid w:val="001E2FAC"/>
    <w:rsid w:val="001E5085"/>
    <w:rsid w:val="001E5A7A"/>
    <w:rsid w:val="001E6057"/>
    <w:rsid w:val="001E7372"/>
    <w:rsid w:val="001F19D4"/>
    <w:rsid w:val="001F1DD7"/>
    <w:rsid w:val="001F30A7"/>
    <w:rsid w:val="001F3137"/>
    <w:rsid w:val="001F412C"/>
    <w:rsid w:val="001F445A"/>
    <w:rsid w:val="001F4EE3"/>
    <w:rsid w:val="001F7620"/>
    <w:rsid w:val="002003B9"/>
    <w:rsid w:val="00200AB6"/>
    <w:rsid w:val="00201549"/>
    <w:rsid w:val="00203C21"/>
    <w:rsid w:val="00204617"/>
    <w:rsid w:val="00205C93"/>
    <w:rsid w:val="002110D4"/>
    <w:rsid w:val="00211BB5"/>
    <w:rsid w:val="00213826"/>
    <w:rsid w:val="002139E4"/>
    <w:rsid w:val="00216917"/>
    <w:rsid w:val="00217C1C"/>
    <w:rsid w:val="002213BE"/>
    <w:rsid w:val="002228DA"/>
    <w:rsid w:val="00224004"/>
    <w:rsid w:val="002242F1"/>
    <w:rsid w:val="00225186"/>
    <w:rsid w:val="002257FB"/>
    <w:rsid w:val="00225FC3"/>
    <w:rsid w:val="002262EA"/>
    <w:rsid w:val="00226315"/>
    <w:rsid w:val="002268E5"/>
    <w:rsid w:val="0022799B"/>
    <w:rsid w:val="00231243"/>
    <w:rsid w:val="0023175E"/>
    <w:rsid w:val="002362D4"/>
    <w:rsid w:val="00236705"/>
    <w:rsid w:val="00237E11"/>
    <w:rsid w:val="002415CF"/>
    <w:rsid w:val="00245A74"/>
    <w:rsid w:val="0025012A"/>
    <w:rsid w:val="002516FA"/>
    <w:rsid w:val="002526B6"/>
    <w:rsid w:val="002536AF"/>
    <w:rsid w:val="00254D0B"/>
    <w:rsid w:val="002628C2"/>
    <w:rsid w:val="00262C77"/>
    <w:rsid w:val="00263F69"/>
    <w:rsid w:val="002651AB"/>
    <w:rsid w:val="00265AF5"/>
    <w:rsid w:val="002660B3"/>
    <w:rsid w:val="0027392F"/>
    <w:rsid w:val="00275A45"/>
    <w:rsid w:val="00276FA8"/>
    <w:rsid w:val="00277665"/>
    <w:rsid w:val="002825FC"/>
    <w:rsid w:val="00282868"/>
    <w:rsid w:val="00286C0C"/>
    <w:rsid w:val="002928A4"/>
    <w:rsid w:val="002935E2"/>
    <w:rsid w:val="00296B5B"/>
    <w:rsid w:val="0029781A"/>
    <w:rsid w:val="00297C3C"/>
    <w:rsid w:val="002A02EF"/>
    <w:rsid w:val="002A0999"/>
    <w:rsid w:val="002A234F"/>
    <w:rsid w:val="002A358F"/>
    <w:rsid w:val="002A3A07"/>
    <w:rsid w:val="002A4FA6"/>
    <w:rsid w:val="002A69A9"/>
    <w:rsid w:val="002B01CC"/>
    <w:rsid w:val="002B0BA0"/>
    <w:rsid w:val="002B32FD"/>
    <w:rsid w:val="002B54FB"/>
    <w:rsid w:val="002B74C8"/>
    <w:rsid w:val="002C2A31"/>
    <w:rsid w:val="002C3AEF"/>
    <w:rsid w:val="002C42B2"/>
    <w:rsid w:val="002C4DBD"/>
    <w:rsid w:val="002D1A97"/>
    <w:rsid w:val="002D1B9F"/>
    <w:rsid w:val="002D2A44"/>
    <w:rsid w:val="002D4FFF"/>
    <w:rsid w:val="002D67FC"/>
    <w:rsid w:val="002D6AA5"/>
    <w:rsid w:val="002D6DC5"/>
    <w:rsid w:val="002D7DF6"/>
    <w:rsid w:val="002E143A"/>
    <w:rsid w:val="002E14A4"/>
    <w:rsid w:val="002E2889"/>
    <w:rsid w:val="002E2BA5"/>
    <w:rsid w:val="002E3441"/>
    <w:rsid w:val="002E5070"/>
    <w:rsid w:val="002E7E9B"/>
    <w:rsid w:val="002E7F7C"/>
    <w:rsid w:val="002F1348"/>
    <w:rsid w:val="002F1821"/>
    <w:rsid w:val="002F20B7"/>
    <w:rsid w:val="002F3735"/>
    <w:rsid w:val="002F5349"/>
    <w:rsid w:val="002F64FE"/>
    <w:rsid w:val="002F7700"/>
    <w:rsid w:val="00305AE4"/>
    <w:rsid w:val="00307E1F"/>
    <w:rsid w:val="00311B22"/>
    <w:rsid w:val="00313C3F"/>
    <w:rsid w:val="003147FA"/>
    <w:rsid w:val="00315C21"/>
    <w:rsid w:val="00316737"/>
    <w:rsid w:val="00320735"/>
    <w:rsid w:val="00330184"/>
    <w:rsid w:val="00330B70"/>
    <w:rsid w:val="00330B99"/>
    <w:rsid w:val="00331BCB"/>
    <w:rsid w:val="003348CB"/>
    <w:rsid w:val="00335CD8"/>
    <w:rsid w:val="003367D6"/>
    <w:rsid w:val="00336CBA"/>
    <w:rsid w:val="003377AC"/>
    <w:rsid w:val="00340DAC"/>
    <w:rsid w:val="00343E59"/>
    <w:rsid w:val="00344364"/>
    <w:rsid w:val="0035098E"/>
    <w:rsid w:val="0035353B"/>
    <w:rsid w:val="0036549F"/>
    <w:rsid w:val="00366719"/>
    <w:rsid w:val="00367DF6"/>
    <w:rsid w:val="0037546E"/>
    <w:rsid w:val="00376B57"/>
    <w:rsid w:val="00384D67"/>
    <w:rsid w:val="00387B4D"/>
    <w:rsid w:val="003929A4"/>
    <w:rsid w:val="00394DEC"/>
    <w:rsid w:val="00395B75"/>
    <w:rsid w:val="003960DD"/>
    <w:rsid w:val="003A131B"/>
    <w:rsid w:val="003A4009"/>
    <w:rsid w:val="003A5F3F"/>
    <w:rsid w:val="003B29B3"/>
    <w:rsid w:val="003B37CC"/>
    <w:rsid w:val="003B5353"/>
    <w:rsid w:val="003C1AA4"/>
    <w:rsid w:val="003C1D06"/>
    <w:rsid w:val="003C37CA"/>
    <w:rsid w:val="003C4397"/>
    <w:rsid w:val="003C58C7"/>
    <w:rsid w:val="003C58C8"/>
    <w:rsid w:val="003C63B0"/>
    <w:rsid w:val="003D07A5"/>
    <w:rsid w:val="003D166A"/>
    <w:rsid w:val="003D1E32"/>
    <w:rsid w:val="003D27D9"/>
    <w:rsid w:val="003D50DD"/>
    <w:rsid w:val="003D577D"/>
    <w:rsid w:val="003D5B9D"/>
    <w:rsid w:val="003D7D73"/>
    <w:rsid w:val="003E0E11"/>
    <w:rsid w:val="003E1084"/>
    <w:rsid w:val="003E1CA4"/>
    <w:rsid w:val="003E2416"/>
    <w:rsid w:val="003E2961"/>
    <w:rsid w:val="003E3DCD"/>
    <w:rsid w:val="003F37E1"/>
    <w:rsid w:val="003F38FA"/>
    <w:rsid w:val="003F3DAD"/>
    <w:rsid w:val="003F3E7A"/>
    <w:rsid w:val="003F3ECE"/>
    <w:rsid w:val="003F57B6"/>
    <w:rsid w:val="00405F41"/>
    <w:rsid w:val="004073F0"/>
    <w:rsid w:val="00411FE1"/>
    <w:rsid w:val="00412A75"/>
    <w:rsid w:val="004132EF"/>
    <w:rsid w:val="00416402"/>
    <w:rsid w:val="0041779A"/>
    <w:rsid w:val="00417AB8"/>
    <w:rsid w:val="00420EA2"/>
    <w:rsid w:val="004242F0"/>
    <w:rsid w:val="00426239"/>
    <w:rsid w:val="00426680"/>
    <w:rsid w:val="00427111"/>
    <w:rsid w:val="00427BF1"/>
    <w:rsid w:val="004302C2"/>
    <w:rsid w:val="00433610"/>
    <w:rsid w:val="004437DF"/>
    <w:rsid w:val="00444D9E"/>
    <w:rsid w:val="00445036"/>
    <w:rsid w:val="00445E11"/>
    <w:rsid w:val="004524BE"/>
    <w:rsid w:val="00452F41"/>
    <w:rsid w:val="004552E1"/>
    <w:rsid w:val="00457485"/>
    <w:rsid w:val="00461BE4"/>
    <w:rsid w:val="00462FD5"/>
    <w:rsid w:val="00463550"/>
    <w:rsid w:val="004676C8"/>
    <w:rsid w:val="00467F5B"/>
    <w:rsid w:val="004704A0"/>
    <w:rsid w:val="00471DC6"/>
    <w:rsid w:val="00481788"/>
    <w:rsid w:val="00486124"/>
    <w:rsid w:val="00486784"/>
    <w:rsid w:val="00487A22"/>
    <w:rsid w:val="00493607"/>
    <w:rsid w:val="0049406A"/>
    <w:rsid w:val="00494459"/>
    <w:rsid w:val="00494C03"/>
    <w:rsid w:val="004968B8"/>
    <w:rsid w:val="0049778A"/>
    <w:rsid w:val="004A2524"/>
    <w:rsid w:val="004A3C95"/>
    <w:rsid w:val="004A571B"/>
    <w:rsid w:val="004A5C37"/>
    <w:rsid w:val="004B0776"/>
    <w:rsid w:val="004B1742"/>
    <w:rsid w:val="004B2336"/>
    <w:rsid w:val="004B2BCA"/>
    <w:rsid w:val="004B31E7"/>
    <w:rsid w:val="004B503C"/>
    <w:rsid w:val="004B54DB"/>
    <w:rsid w:val="004C265E"/>
    <w:rsid w:val="004C3B71"/>
    <w:rsid w:val="004C5D10"/>
    <w:rsid w:val="004C70AC"/>
    <w:rsid w:val="004C7A32"/>
    <w:rsid w:val="004D08AA"/>
    <w:rsid w:val="004D13DE"/>
    <w:rsid w:val="004D664A"/>
    <w:rsid w:val="004E16E9"/>
    <w:rsid w:val="004E3402"/>
    <w:rsid w:val="004E6BA9"/>
    <w:rsid w:val="004F07B7"/>
    <w:rsid w:val="00503C36"/>
    <w:rsid w:val="005071A4"/>
    <w:rsid w:val="0051020D"/>
    <w:rsid w:val="00512EEA"/>
    <w:rsid w:val="00512FFD"/>
    <w:rsid w:val="0051405F"/>
    <w:rsid w:val="00514862"/>
    <w:rsid w:val="005169E5"/>
    <w:rsid w:val="00516F2A"/>
    <w:rsid w:val="005173F0"/>
    <w:rsid w:val="00520D0A"/>
    <w:rsid w:val="005210DC"/>
    <w:rsid w:val="00521337"/>
    <w:rsid w:val="00521340"/>
    <w:rsid w:val="00526183"/>
    <w:rsid w:val="005333C4"/>
    <w:rsid w:val="00535299"/>
    <w:rsid w:val="0053744B"/>
    <w:rsid w:val="00537FB7"/>
    <w:rsid w:val="00540877"/>
    <w:rsid w:val="005446CF"/>
    <w:rsid w:val="00545AEA"/>
    <w:rsid w:val="00545B49"/>
    <w:rsid w:val="00545B75"/>
    <w:rsid w:val="005475B4"/>
    <w:rsid w:val="00550C30"/>
    <w:rsid w:val="00553FB0"/>
    <w:rsid w:val="00554A13"/>
    <w:rsid w:val="00557BD1"/>
    <w:rsid w:val="0056312D"/>
    <w:rsid w:val="005635E1"/>
    <w:rsid w:val="005658DA"/>
    <w:rsid w:val="00565D7E"/>
    <w:rsid w:val="0056607A"/>
    <w:rsid w:val="00571BFB"/>
    <w:rsid w:val="00577CBE"/>
    <w:rsid w:val="00583287"/>
    <w:rsid w:val="00583EB7"/>
    <w:rsid w:val="0058440D"/>
    <w:rsid w:val="00584FD9"/>
    <w:rsid w:val="00590028"/>
    <w:rsid w:val="00594058"/>
    <w:rsid w:val="00596DCF"/>
    <w:rsid w:val="005971BF"/>
    <w:rsid w:val="00597AC3"/>
    <w:rsid w:val="00597B41"/>
    <w:rsid w:val="005A0436"/>
    <w:rsid w:val="005A1CCA"/>
    <w:rsid w:val="005A38ED"/>
    <w:rsid w:val="005A3998"/>
    <w:rsid w:val="005B0AF9"/>
    <w:rsid w:val="005B2608"/>
    <w:rsid w:val="005B3611"/>
    <w:rsid w:val="005B5440"/>
    <w:rsid w:val="005B5630"/>
    <w:rsid w:val="005B63D0"/>
    <w:rsid w:val="005B70C5"/>
    <w:rsid w:val="005C3135"/>
    <w:rsid w:val="005C5EBB"/>
    <w:rsid w:val="005C6ADF"/>
    <w:rsid w:val="005D1EF8"/>
    <w:rsid w:val="005D2D95"/>
    <w:rsid w:val="005D5828"/>
    <w:rsid w:val="005D69B6"/>
    <w:rsid w:val="005E3D2D"/>
    <w:rsid w:val="005E42B4"/>
    <w:rsid w:val="005E4B55"/>
    <w:rsid w:val="005E6601"/>
    <w:rsid w:val="005E7200"/>
    <w:rsid w:val="005F32EB"/>
    <w:rsid w:val="005F3C17"/>
    <w:rsid w:val="005F3E84"/>
    <w:rsid w:val="005F3E8A"/>
    <w:rsid w:val="005F5A02"/>
    <w:rsid w:val="005F5DA4"/>
    <w:rsid w:val="005F757B"/>
    <w:rsid w:val="00600CCB"/>
    <w:rsid w:val="00601354"/>
    <w:rsid w:val="00601EE0"/>
    <w:rsid w:val="00604127"/>
    <w:rsid w:val="00606F97"/>
    <w:rsid w:val="00607160"/>
    <w:rsid w:val="006077A9"/>
    <w:rsid w:val="00620CCD"/>
    <w:rsid w:val="00623538"/>
    <w:rsid w:val="00626C2E"/>
    <w:rsid w:val="00627014"/>
    <w:rsid w:val="00630DBC"/>
    <w:rsid w:val="00631548"/>
    <w:rsid w:val="00631733"/>
    <w:rsid w:val="0063175C"/>
    <w:rsid w:val="00631BB8"/>
    <w:rsid w:val="00632081"/>
    <w:rsid w:val="00634610"/>
    <w:rsid w:val="00635247"/>
    <w:rsid w:val="00635636"/>
    <w:rsid w:val="00637F7A"/>
    <w:rsid w:val="00641523"/>
    <w:rsid w:val="006421C2"/>
    <w:rsid w:val="006423B4"/>
    <w:rsid w:val="00645032"/>
    <w:rsid w:val="00645206"/>
    <w:rsid w:val="0064553B"/>
    <w:rsid w:val="006460A5"/>
    <w:rsid w:val="006518C2"/>
    <w:rsid w:val="00652B69"/>
    <w:rsid w:val="00654A68"/>
    <w:rsid w:val="00655195"/>
    <w:rsid w:val="006573DD"/>
    <w:rsid w:val="00662483"/>
    <w:rsid w:val="00662AB2"/>
    <w:rsid w:val="00667290"/>
    <w:rsid w:val="0066736F"/>
    <w:rsid w:val="00667797"/>
    <w:rsid w:val="006701BE"/>
    <w:rsid w:val="006706B5"/>
    <w:rsid w:val="006738EC"/>
    <w:rsid w:val="00676D2A"/>
    <w:rsid w:val="00680A72"/>
    <w:rsid w:val="00682B2B"/>
    <w:rsid w:val="00683800"/>
    <w:rsid w:val="0068430F"/>
    <w:rsid w:val="00685AB5"/>
    <w:rsid w:val="00686E9C"/>
    <w:rsid w:val="00694A4F"/>
    <w:rsid w:val="00697F11"/>
    <w:rsid w:val="006A0717"/>
    <w:rsid w:val="006A1503"/>
    <w:rsid w:val="006A29BA"/>
    <w:rsid w:val="006A487C"/>
    <w:rsid w:val="006A6F05"/>
    <w:rsid w:val="006A7012"/>
    <w:rsid w:val="006A7A94"/>
    <w:rsid w:val="006B0322"/>
    <w:rsid w:val="006B2D91"/>
    <w:rsid w:val="006B40B9"/>
    <w:rsid w:val="006B54D1"/>
    <w:rsid w:val="006B6A25"/>
    <w:rsid w:val="006B7949"/>
    <w:rsid w:val="006C40BA"/>
    <w:rsid w:val="006C4405"/>
    <w:rsid w:val="006C445C"/>
    <w:rsid w:val="006C521A"/>
    <w:rsid w:val="006C6944"/>
    <w:rsid w:val="006C7CD3"/>
    <w:rsid w:val="006D4126"/>
    <w:rsid w:val="006D4ED6"/>
    <w:rsid w:val="006D4FF5"/>
    <w:rsid w:val="006D5390"/>
    <w:rsid w:val="006D5636"/>
    <w:rsid w:val="006E0AC1"/>
    <w:rsid w:val="006E58A0"/>
    <w:rsid w:val="006E69AA"/>
    <w:rsid w:val="006F3E3E"/>
    <w:rsid w:val="006F6D3E"/>
    <w:rsid w:val="00700165"/>
    <w:rsid w:val="00700FEE"/>
    <w:rsid w:val="007024B4"/>
    <w:rsid w:val="00703061"/>
    <w:rsid w:val="00704C40"/>
    <w:rsid w:val="00705EBE"/>
    <w:rsid w:val="007067BB"/>
    <w:rsid w:val="00706822"/>
    <w:rsid w:val="00706C7B"/>
    <w:rsid w:val="0070792C"/>
    <w:rsid w:val="00711CB8"/>
    <w:rsid w:val="00713494"/>
    <w:rsid w:val="007152BC"/>
    <w:rsid w:val="00716FCC"/>
    <w:rsid w:val="00717BF2"/>
    <w:rsid w:val="0072229B"/>
    <w:rsid w:val="007226E8"/>
    <w:rsid w:val="0072357E"/>
    <w:rsid w:val="00725BF1"/>
    <w:rsid w:val="007260A0"/>
    <w:rsid w:val="0072628C"/>
    <w:rsid w:val="00727B25"/>
    <w:rsid w:val="00730F77"/>
    <w:rsid w:val="00732247"/>
    <w:rsid w:val="0073600B"/>
    <w:rsid w:val="00750F03"/>
    <w:rsid w:val="007531D7"/>
    <w:rsid w:val="007532A9"/>
    <w:rsid w:val="00760FD7"/>
    <w:rsid w:val="0076221C"/>
    <w:rsid w:val="00763081"/>
    <w:rsid w:val="00767632"/>
    <w:rsid w:val="007715CF"/>
    <w:rsid w:val="00772005"/>
    <w:rsid w:val="00773537"/>
    <w:rsid w:val="007779F2"/>
    <w:rsid w:val="00781D89"/>
    <w:rsid w:val="00785147"/>
    <w:rsid w:val="00793415"/>
    <w:rsid w:val="00793564"/>
    <w:rsid w:val="0079507A"/>
    <w:rsid w:val="007965C8"/>
    <w:rsid w:val="007965F8"/>
    <w:rsid w:val="007A3E92"/>
    <w:rsid w:val="007A5814"/>
    <w:rsid w:val="007A5DB3"/>
    <w:rsid w:val="007A6A26"/>
    <w:rsid w:val="007B1379"/>
    <w:rsid w:val="007B42B0"/>
    <w:rsid w:val="007B69A4"/>
    <w:rsid w:val="007C1CA1"/>
    <w:rsid w:val="007C2C18"/>
    <w:rsid w:val="007C3C9A"/>
    <w:rsid w:val="007C5464"/>
    <w:rsid w:val="007C66F6"/>
    <w:rsid w:val="007D3040"/>
    <w:rsid w:val="007E36C1"/>
    <w:rsid w:val="007E3CD1"/>
    <w:rsid w:val="007E5600"/>
    <w:rsid w:val="007E6232"/>
    <w:rsid w:val="007E7B9D"/>
    <w:rsid w:val="007F3F56"/>
    <w:rsid w:val="007F4134"/>
    <w:rsid w:val="007F48D0"/>
    <w:rsid w:val="007F4EFA"/>
    <w:rsid w:val="007F78F2"/>
    <w:rsid w:val="007F7F35"/>
    <w:rsid w:val="008066FF"/>
    <w:rsid w:val="008107DE"/>
    <w:rsid w:val="008146B5"/>
    <w:rsid w:val="00826B85"/>
    <w:rsid w:val="00832567"/>
    <w:rsid w:val="0083291C"/>
    <w:rsid w:val="0083309A"/>
    <w:rsid w:val="0083692B"/>
    <w:rsid w:val="008403D2"/>
    <w:rsid w:val="00842343"/>
    <w:rsid w:val="00845939"/>
    <w:rsid w:val="00845B3D"/>
    <w:rsid w:val="00846E7C"/>
    <w:rsid w:val="00847E1B"/>
    <w:rsid w:val="008515A1"/>
    <w:rsid w:val="00851B61"/>
    <w:rsid w:val="00851DFB"/>
    <w:rsid w:val="00856606"/>
    <w:rsid w:val="00856E03"/>
    <w:rsid w:val="00857BC9"/>
    <w:rsid w:val="00857FC2"/>
    <w:rsid w:val="008627CD"/>
    <w:rsid w:val="008639F5"/>
    <w:rsid w:val="00866459"/>
    <w:rsid w:val="00874C33"/>
    <w:rsid w:val="00877DF8"/>
    <w:rsid w:val="00885D55"/>
    <w:rsid w:val="008868E4"/>
    <w:rsid w:val="0088706C"/>
    <w:rsid w:val="008930AF"/>
    <w:rsid w:val="00893BFF"/>
    <w:rsid w:val="008950CD"/>
    <w:rsid w:val="008955B3"/>
    <w:rsid w:val="0089605B"/>
    <w:rsid w:val="0089686D"/>
    <w:rsid w:val="00896C9B"/>
    <w:rsid w:val="0089766A"/>
    <w:rsid w:val="008A0B88"/>
    <w:rsid w:val="008A1158"/>
    <w:rsid w:val="008A3288"/>
    <w:rsid w:val="008A3F3F"/>
    <w:rsid w:val="008A6E4A"/>
    <w:rsid w:val="008A77AF"/>
    <w:rsid w:val="008B1956"/>
    <w:rsid w:val="008B1E83"/>
    <w:rsid w:val="008B25A5"/>
    <w:rsid w:val="008B2D09"/>
    <w:rsid w:val="008B37FF"/>
    <w:rsid w:val="008B5E22"/>
    <w:rsid w:val="008C15B1"/>
    <w:rsid w:val="008C1D87"/>
    <w:rsid w:val="008C2CBB"/>
    <w:rsid w:val="008C72D0"/>
    <w:rsid w:val="008C7A96"/>
    <w:rsid w:val="008D09AD"/>
    <w:rsid w:val="008D2725"/>
    <w:rsid w:val="008D41E8"/>
    <w:rsid w:val="008D54F6"/>
    <w:rsid w:val="008D7BAF"/>
    <w:rsid w:val="008E04BC"/>
    <w:rsid w:val="008E3444"/>
    <w:rsid w:val="008E3993"/>
    <w:rsid w:val="008E4686"/>
    <w:rsid w:val="008E49A0"/>
    <w:rsid w:val="008E54FF"/>
    <w:rsid w:val="008E5513"/>
    <w:rsid w:val="008E6CC8"/>
    <w:rsid w:val="008E7236"/>
    <w:rsid w:val="008E74AF"/>
    <w:rsid w:val="008E75B8"/>
    <w:rsid w:val="008F6B6F"/>
    <w:rsid w:val="00902884"/>
    <w:rsid w:val="0090618D"/>
    <w:rsid w:val="0090764E"/>
    <w:rsid w:val="00907E6C"/>
    <w:rsid w:val="0091034F"/>
    <w:rsid w:val="00910690"/>
    <w:rsid w:val="00911D59"/>
    <w:rsid w:val="00913530"/>
    <w:rsid w:val="00913FDF"/>
    <w:rsid w:val="009153D7"/>
    <w:rsid w:val="00925B45"/>
    <w:rsid w:val="00926B4C"/>
    <w:rsid w:val="00931389"/>
    <w:rsid w:val="00931D08"/>
    <w:rsid w:val="00932A52"/>
    <w:rsid w:val="00932CD2"/>
    <w:rsid w:val="0093364B"/>
    <w:rsid w:val="00935280"/>
    <w:rsid w:val="009401BE"/>
    <w:rsid w:val="00940B71"/>
    <w:rsid w:val="00941F50"/>
    <w:rsid w:val="009604FA"/>
    <w:rsid w:val="00960893"/>
    <w:rsid w:val="009610F1"/>
    <w:rsid w:val="00966DB4"/>
    <w:rsid w:val="00970382"/>
    <w:rsid w:val="00971A13"/>
    <w:rsid w:val="00974A85"/>
    <w:rsid w:val="009778F1"/>
    <w:rsid w:val="009819E4"/>
    <w:rsid w:val="00981D60"/>
    <w:rsid w:val="009833A9"/>
    <w:rsid w:val="0098401F"/>
    <w:rsid w:val="00985D46"/>
    <w:rsid w:val="0098649D"/>
    <w:rsid w:val="00990A78"/>
    <w:rsid w:val="009A0888"/>
    <w:rsid w:val="009A0E06"/>
    <w:rsid w:val="009A250D"/>
    <w:rsid w:val="009A2C72"/>
    <w:rsid w:val="009A5145"/>
    <w:rsid w:val="009A700F"/>
    <w:rsid w:val="009B38B5"/>
    <w:rsid w:val="009B46B6"/>
    <w:rsid w:val="009B586B"/>
    <w:rsid w:val="009B5B7F"/>
    <w:rsid w:val="009C157F"/>
    <w:rsid w:val="009C1F2D"/>
    <w:rsid w:val="009C3EB2"/>
    <w:rsid w:val="009C7839"/>
    <w:rsid w:val="009D1600"/>
    <w:rsid w:val="009D19B0"/>
    <w:rsid w:val="009D3288"/>
    <w:rsid w:val="009D5E1D"/>
    <w:rsid w:val="009D6CDC"/>
    <w:rsid w:val="009D7954"/>
    <w:rsid w:val="009E0152"/>
    <w:rsid w:val="009E1B1A"/>
    <w:rsid w:val="009E4C66"/>
    <w:rsid w:val="009F09DF"/>
    <w:rsid w:val="00A02150"/>
    <w:rsid w:val="00A02B85"/>
    <w:rsid w:val="00A035D3"/>
    <w:rsid w:val="00A04A48"/>
    <w:rsid w:val="00A060AF"/>
    <w:rsid w:val="00A06E6E"/>
    <w:rsid w:val="00A074E3"/>
    <w:rsid w:val="00A07F2E"/>
    <w:rsid w:val="00A11F14"/>
    <w:rsid w:val="00A1222B"/>
    <w:rsid w:val="00A14B3C"/>
    <w:rsid w:val="00A20FE4"/>
    <w:rsid w:val="00A21722"/>
    <w:rsid w:val="00A23506"/>
    <w:rsid w:val="00A236E9"/>
    <w:rsid w:val="00A243AA"/>
    <w:rsid w:val="00A25656"/>
    <w:rsid w:val="00A2578A"/>
    <w:rsid w:val="00A30552"/>
    <w:rsid w:val="00A311CE"/>
    <w:rsid w:val="00A32237"/>
    <w:rsid w:val="00A325E1"/>
    <w:rsid w:val="00A33C56"/>
    <w:rsid w:val="00A3672A"/>
    <w:rsid w:val="00A37371"/>
    <w:rsid w:val="00A44192"/>
    <w:rsid w:val="00A45287"/>
    <w:rsid w:val="00A54554"/>
    <w:rsid w:val="00A5550F"/>
    <w:rsid w:val="00A555DD"/>
    <w:rsid w:val="00A615AA"/>
    <w:rsid w:val="00A65075"/>
    <w:rsid w:val="00A65583"/>
    <w:rsid w:val="00A678C2"/>
    <w:rsid w:val="00A72463"/>
    <w:rsid w:val="00A74E31"/>
    <w:rsid w:val="00A77C61"/>
    <w:rsid w:val="00A77FD5"/>
    <w:rsid w:val="00A8211F"/>
    <w:rsid w:val="00A8220D"/>
    <w:rsid w:val="00A8300E"/>
    <w:rsid w:val="00A846C1"/>
    <w:rsid w:val="00A8567E"/>
    <w:rsid w:val="00A90043"/>
    <w:rsid w:val="00A90589"/>
    <w:rsid w:val="00A91BAE"/>
    <w:rsid w:val="00A9483F"/>
    <w:rsid w:val="00A95A31"/>
    <w:rsid w:val="00A97488"/>
    <w:rsid w:val="00A977E8"/>
    <w:rsid w:val="00AA0252"/>
    <w:rsid w:val="00AA06A2"/>
    <w:rsid w:val="00AA1F11"/>
    <w:rsid w:val="00AA2647"/>
    <w:rsid w:val="00AA3937"/>
    <w:rsid w:val="00AA4126"/>
    <w:rsid w:val="00AA52BB"/>
    <w:rsid w:val="00AA7B09"/>
    <w:rsid w:val="00AB0AE8"/>
    <w:rsid w:val="00AB272A"/>
    <w:rsid w:val="00AB2D6E"/>
    <w:rsid w:val="00AB4B25"/>
    <w:rsid w:val="00AB5392"/>
    <w:rsid w:val="00AB6CA3"/>
    <w:rsid w:val="00AB6F69"/>
    <w:rsid w:val="00AC2349"/>
    <w:rsid w:val="00AC26C8"/>
    <w:rsid w:val="00AC372C"/>
    <w:rsid w:val="00AC7706"/>
    <w:rsid w:val="00AD1250"/>
    <w:rsid w:val="00AD5487"/>
    <w:rsid w:val="00AE34EF"/>
    <w:rsid w:val="00AE3703"/>
    <w:rsid w:val="00AE4F63"/>
    <w:rsid w:val="00AE5D25"/>
    <w:rsid w:val="00AE7CE2"/>
    <w:rsid w:val="00AF2424"/>
    <w:rsid w:val="00AF3B96"/>
    <w:rsid w:val="00AF42C9"/>
    <w:rsid w:val="00B05027"/>
    <w:rsid w:val="00B100D3"/>
    <w:rsid w:val="00B105FB"/>
    <w:rsid w:val="00B13274"/>
    <w:rsid w:val="00B13353"/>
    <w:rsid w:val="00B13728"/>
    <w:rsid w:val="00B13806"/>
    <w:rsid w:val="00B151A9"/>
    <w:rsid w:val="00B15556"/>
    <w:rsid w:val="00B15959"/>
    <w:rsid w:val="00B15A6B"/>
    <w:rsid w:val="00B24223"/>
    <w:rsid w:val="00B24C77"/>
    <w:rsid w:val="00B25043"/>
    <w:rsid w:val="00B2652D"/>
    <w:rsid w:val="00B26FB9"/>
    <w:rsid w:val="00B27A7F"/>
    <w:rsid w:val="00B3065A"/>
    <w:rsid w:val="00B31CB4"/>
    <w:rsid w:val="00B3319E"/>
    <w:rsid w:val="00B34AE1"/>
    <w:rsid w:val="00B417A7"/>
    <w:rsid w:val="00B466AC"/>
    <w:rsid w:val="00B50493"/>
    <w:rsid w:val="00B50B83"/>
    <w:rsid w:val="00B51A49"/>
    <w:rsid w:val="00B52E11"/>
    <w:rsid w:val="00B538BA"/>
    <w:rsid w:val="00B57591"/>
    <w:rsid w:val="00B57845"/>
    <w:rsid w:val="00B61FAD"/>
    <w:rsid w:val="00B6691D"/>
    <w:rsid w:val="00B70106"/>
    <w:rsid w:val="00B7285E"/>
    <w:rsid w:val="00B775B9"/>
    <w:rsid w:val="00B812A2"/>
    <w:rsid w:val="00B82BDF"/>
    <w:rsid w:val="00B85A40"/>
    <w:rsid w:val="00B91C8C"/>
    <w:rsid w:val="00B95146"/>
    <w:rsid w:val="00BA24F4"/>
    <w:rsid w:val="00BA2CA0"/>
    <w:rsid w:val="00BA5F2D"/>
    <w:rsid w:val="00BA6B73"/>
    <w:rsid w:val="00BA76E9"/>
    <w:rsid w:val="00BB03E9"/>
    <w:rsid w:val="00BB1CDA"/>
    <w:rsid w:val="00BB25AA"/>
    <w:rsid w:val="00BB2630"/>
    <w:rsid w:val="00BB2F19"/>
    <w:rsid w:val="00BB7FD6"/>
    <w:rsid w:val="00BC1DAD"/>
    <w:rsid w:val="00BC22B2"/>
    <w:rsid w:val="00BC232C"/>
    <w:rsid w:val="00BC31C2"/>
    <w:rsid w:val="00BC4268"/>
    <w:rsid w:val="00BC6243"/>
    <w:rsid w:val="00BC6DD4"/>
    <w:rsid w:val="00BC71B7"/>
    <w:rsid w:val="00BC7E3A"/>
    <w:rsid w:val="00BD1A5A"/>
    <w:rsid w:val="00BD3B1E"/>
    <w:rsid w:val="00BD57E2"/>
    <w:rsid w:val="00BD6958"/>
    <w:rsid w:val="00BD73AE"/>
    <w:rsid w:val="00BD7CD7"/>
    <w:rsid w:val="00BD7F51"/>
    <w:rsid w:val="00BD7F85"/>
    <w:rsid w:val="00BE0082"/>
    <w:rsid w:val="00BE22DB"/>
    <w:rsid w:val="00BE302F"/>
    <w:rsid w:val="00BE4227"/>
    <w:rsid w:val="00BF2C33"/>
    <w:rsid w:val="00BF3726"/>
    <w:rsid w:val="00BF386E"/>
    <w:rsid w:val="00BF397F"/>
    <w:rsid w:val="00BF5B1F"/>
    <w:rsid w:val="00BF7AF2"/>
    <w:rsid w:val="00C00636"/>
    <w:rsid w:val="00C00AA2"/>
    <w:rsid w:val="00C01131"/>
    <w:rsid w:val="00C01167"/>
    <w:rsid w:val="00C02477"/>
    <w:rsid w:val="00C02A2D"/>
    <w:rsid w:val="00C039BF"/>
    <w:rsid w:val="00C050AB"/>
    <w:rsid w:val="00C059AC"/>
    <w:rsid w:val="00C05B63"/>
    <w:rsid w:val="00C07123"/>
    <w:rsid w:val="00C071AE"/>
    <w:rsid w:val="00C07A26"/>
    <w:rsid w:val="00C07D84"/>
    <w:rsid w:val="00C10785"/>
    <w:rsid w:val="00C11ED5"/>
    <w:rsid w:val="00C150A7"/>
    <w:rsid w:val="00C15BCE"/>
    <w:rsid w:val="00C17565"/>
    <w:rsid w:val="00C30311"/>
    <w:rsid w:val="00C31FE3"/>
    <w:rsid w:val="00C3204F"/>
    <w:rsid w:val="00C35B88"/>
    <w:rsid w:val="00C364A3"/>
    <w:rsid w:val="00C36C6D"/>
    <w:rsid w:val="00C37879"/>
    <w:rsid w:val="00C379D9"/>
    <w:rsid w:val="00C406F8"/>
    <w:rsid w:val="00C40B1E"/>
    <w:rsid w:val="00C43B47"/>
    <w:rsid w:val="00C44D25"/>
    <w:rsid w:val="00C45AFA"/>
    <w:rsid w:val="00C46818"/>
    <w:rsid w:val="00C51343"/>
    <w:rsid w:val="00C516CD"/>
    <w:rsid w:val="00C55077"/>
    <w:rsid w:val="00C56BE5"/>
    <w:rsid w:val="00C60469"/>
    <w:rsid w:val="00C60627"/>
    <w:rsid w:val="00C6178F"/>
    <w:rsid w:val="00C65D9C"/>
    <w:rsid w:val="00C66225"/>
    <w:rsid w:val="00C66397"/>
    <w:rsid w:val="00C67CEB"/>
    <w:rsid w:val="00C706F3"/>
    <w:rsid w:val="00C71C2F"/>
    <w:rsid w:val="00C72DA7"/>
    <w:rsid w:val="00C733CC"/>
    <w:rsid w:val="00C73CAF"/>
    <w:rsid w:val="00C75207"/>
    <w:rsid w:val="00C76285"/>
    <w:rsid w:val="00C76F6E"/>
    <w:rsid w:val="00C83924"/>
    <w:rsid w:val="00C84D5A"/>
    <w:rsid w:val="00C84DB2"/>
    <w:rsid w:val="00C85740"/>
    <w:rsid w:val="00C8617A"/>
    <w:rsid w:val="00C9520D"/>
    <w:rsid w:val="00C963D8"/>
    <w:rsid w:val="00C96DF4"/>
    <w:rsid w:val="00CA003A"/>
    <w:rsid w:val="00CA3D6E"/>
    <w:rsid w:val="00CA5077"/>
    <w:rsid w:val="00CB03CE"/>
    <w:rsid w:val="00CB0686"/>
    <w:rsid w:val="00CB1BDF"/>
    <w:rsid w:val="00CB1F1B"/>
    <w:rsid w:val="00CB2149"/>
    <w:rsid w:val="00CB2C7C"/>
    <w:rsid w:val="00CB4B12"/>
    <w:rsid w:val="00CB5016"/>
    <w:rsid w:val="00CB5D43"/>
    <w:rsid w:val="00CB7708"/>
    <w:rsid w:val="00CC0487"/>
    <w:rsid w:val="00CC0B63"/>
    <w:rsid w:val="00CC1C4F"/>
    <w:rsid w:val="00CC2837"/>
    <w:rsid w:val="00CC33D0"/>
    <w:rsid w:val="00CC3EE3"/>
    <w:rsid w:val="00CC4754"/>
    <w:rsid w:val="00CD000B"/>
    <w:rsid w:val="00CD31A8"/>
    <w:rsid w:val="00CD3987"/>
    <w:rsid w:val="00CD7A12"/>
    <w:rsid w:val="00CD7A67"/>
    <w:rsid w:val="00CE113F"/>
    <w:rsid w:val="00CE2A62"/>
    <w:rsid w:val="00CE2B14"/>
    <w:rsid w:val="00CE3545"/>
    <w:rsid w:val="00CE5778"/>
    <w:rsid w:val="00CE5E36"/>
    <w:rsid w:val="00CE697C"/>
    <w:rsid w:val="00CE6B97"/>
    <w:rsid w:val="00CE79A5"/>
    <w:rsid w:val="00CF21D7"/>
    <w:rsid w:val="00CF2DDC"/>
    <w:rsid w:val="00CF4224"/>
    <w:rsid w:val="00D00BD7"/>
    <w:rsid w:val="00D0172B"/>
    <w:rsid w:val="00D03411"/>
    <w:rsid w:val="00D038E7"/>
    <w:rsid w:val="00D04B8C"/>
    <w:rsid w:val="00D04FDD"/>
    <w:rsid w:val="00D13D03"/>
    <w:rsid w:val="00D1659A"/>
    <w:rsid w:val="00D176BB"/>
    <w:rsid w:val="00D24D7F"/>
    <w:rsid w:val="00D31924"/>
    <w:rsid w:val="00D32F97"/>
    <w:rsid w:val="00D33FD6"/>
    <w:rsid w:val="00D340D1"/>
    <w:rsid w:val="00D35C6E"/>
    <w:rsid w:val="00D3600B"/>
    <w:rsid w:val="00D3796F"/>
    <w:rsid w:val="00D40E2A"/>
    <w:rsid w:val="00D45DEE"/>
    <w:rsid w:val="00D46362"/>
    <w:rsid w:val="00D4646D"/>
    <w:rsid w:val="00D46D6B"/>
    <w:rsid w:val="00D474E2"/>
    <w:rsid w:val="00D479B8"/>
    <w:rsid w:val="00D513EA"/>
    <w:rsid w:val="00D5180D"/>
    <w:rsid w:val="00D51941"/>
    <w:rsid w:val="00D52609"/>
    <w:rsid w:val="00D537F2"/>
    <w:rsid w:val="00D53FC5"/>
    <w:rsid w:val="00D541ED"/>
    <w:rsid w:val="00D55317"/>
    <w:rsid w:val="00D57013"/>
    <w:rsid w:val="00D65EF0"/>
    <w:rsid w:val="00D6780D"/>
    <w:rsid w:val="00D70A21"/>
    <w:rsid w:val="00D73AE3"/>
    <w:rsid w:val="00D74D10"/>
    <w:rsid w:val="00D762E2"/>
    <w:rsid w:val="00D80D3A"/>
    <w:rsid w:val="00D811FA"/>
    <w:rsid w:val="00D81259"/>
    <w:rsid w:val="00D82B27"/>
    <w:rsid w:val="00D90184"/>
    <w:rsid w:val="00D92C55"/>
    <w:rsid w:val="00D92DEF"/>
    <w:rsid w:val="00D93122"/>
    <w:rsid w:val="00D93945"/>
    <w:rsid w:val="00D941D0"/>
    <w:rsid w:val="00D954F1"/>
    <w:rsid w:val="00D97DBA"/>
    <w:rsid w:val="00DA05D6"/>
    <w:rsid w:val="00DA0D7A"/>
    <w:rsid w:val="00DA2006"/>
    <w:rsid w:val="00DA2F3B"/>
    <w:rsid w:val="00DA674B"/>
    <w:rsid w:val="00DA77A4"/>
    <w:rsid w:val="00DA782A"/>
    <w:rsid w:val="00DB30E5"/>
    <w:rsid w:val="00DB38BD"/>
    <w:rsid w:val="00DB73EE"/>
    <w:rsid w:val="00DC19AA"/>
    <w:rsid w:val="00DC1BEF"/>
    <w:rsid w:val="00DC2557"/>
    <w:rsid w:val="00DC2C45"/>
    <w:rsid w:val="00DC3F0F"/>
    <w:rsid w:val="00DD1A88"/>
    <w:rsid w:val="00DD652F"/>
    <w:rsid w:val="00DE0075"/>
    <w:rsid w:val="00DE151C"/>
    <w:rsid w:val="00DE2EB7"/>
    <w:rsid w:val="00DE478B"/>
    <w:rsid w:val="00DE4BE8"/>
    <w:rsid w:val="00DE5E83"/>
    <w:rsid w:val="00DE5E8E"/>
    <w:rsid w:val="00DE5F00"/>
    <w:rsid w:val="00DE7C70"/>
    <w:rsid w:val="00DF051C"/>
    <w:rsid w:val="00DF342C"/>
    <w:rsid w:val="00DF4B56"/>
    <w:rsid w:val="00DF588C"/>
    <w:rsid w:val="00DF5927"/>
    <w:rsid w:val="00DF6A6C"/>
    <w:rsid w:val="00E00D1B"/>
    <w:rsid w:val="00E02546"/>
    <w:rsid w:val="00E03601"/>
    <w:rsid w:val="00E06BAA"/>
    <w:rsid w:val="00E075C4"/>
    <w:rsid w:val="00E10C05"/>
    <w:rsid w:val="00E10C7F"/>
    <w:rsid w:val="00E111E2"/>
    <w:rsid w:val="00E122A2"/>
    <w:rsid w:val="00E14DFC"/>
    <w:rsid w:val="00E17A51"/>
    <w:rsid w:val="00E2014B"/>
    <w:rsid w:val="00E21E68"/>
    <w:rsid w:val="00E2587E"/>
    <w:rsid w:val="00E26D52"/>
    <w:rsid w:val="00E3002D"/>
    <w:rsid w:val="00E32748"/>
    <w:rsid w:val="00E33627"/>
    <w:rsid w:val="00E337DC"/>
    <w:rsid w:val="00E35A92"/>
    <w:rsid w:val="00E36C7D"/>
    <w:rsid w:val="00E37F3A"/>
    <w:rsid w:val="00E468FA"/>
    <w:rsid w:val="00E51571"/>
    <w:rsid w:val="00E53C29"/>
    <w:rsid w:val="00E5697B"/>
    <w:rsid w:val="00E636A0"/>
    <w:rsid w:val="00E65D9E"/>
    <w:rsid w:val="00E66648"/>
    <w:rsid w:val="00E670C1"/>
    <w:rsid w:val="00E70A50"/>
    <w:rsid w:val="00E7110B"/>
    <w:rsid w:val="00E71549"/>
    <w:rsid w:val="00E731C0"/>
    <w:rsid w:val="00E763A4"/>
    <w:rsid w:val="00E77114"/>
    <w:rsid w:val="00E77694"/>
    <w:rsid w:val="00E80379"/>
    <w:rsid w:val="00E8151F"/>
    <w:rsid w:val="00E83A2E"/>
    <w:rsid w:val="00E85958"/>
    <w:rsid w:val="00E86E2F"/>
    <w:rsid w:val="00E87A7D"/>
    <w:rsid w:val="00E90F34"/>
    <w:rsid w:val="00E941E4"/>
    <w:rsid w:val="00EA0ADD"/>
    <w:rsid w:val="00EA6545"/>
    <w:rsid w:val="00EA749C"/>
    <w:rsid w:val="00EA7F9B"/>
    <w:rsid w:val="00EB3C45"/>
    <w:rsid w:val="00EB71EB"/>
    <w:rsid w:val="00EC1212"/>
    <w:rsid w:val="00EC13E2"/>
    <w:rsid w:val="00EC6538"/>
    <w:rsid w:val="00ED1ED7"/>
    <w:rsid w:val="00ED1FA2"/>
    <w:rsid w:val="00ED305E"/>
    <w:rsid w:val="00ED434C"/>
    <w:rsid w:val="00ED471A"/>
    <w:rsid w:val="00ED745C"/>
    <w:rsid w:val="00ED7FBC"/>
    <w:rsid w:val="00EE0312"/>
    <w:rsid w:val="00EE1B04"/>
    <w:rsid w:val="00EE31A8"/>
    <w:rsid w:val="00EE46CF"/>
    <w:rsid w:val="00EF0596"/>
    <w:rsid w:val="00EF383B"/>
    <w:rsid w:val="00EF65D1"/>
    <w:rsid w:val="00EF7060"/>
    <w:rsid w:val="00F0310E"/>
    <w:rsid w:val="00F03442"/>
    <w:rsid w:val="00F04FDA"/>
    <w:rsid w:val="00F06582"/>
    <w:rsid w:val="00F06AB0"/>
    <w:rsid w:val="00F0764A"/>
    <w:rsid w:val="00F076F5"/>
    <w:rsid w:val="00F07A8D"/>
    <w:rsid w:val="00F1341A"/>
    <w:rsid w:val="00F151CB"/>
    <w:rsid w:val="00F22FB4"/>
    <w:rsid w:val="00F24CFD"/>
    <w:rsid w:val="00F27909"/>
    <w:rsid w:val="00F27C07"/>
    <w:rsid w:val="00F30EBF"/>
    <w:rsid w:val="00F32D41"/>
    <w:rsid w:val="00F33C34"/>
    <w:rsid w:val="00F37A54"/>
    <w:rsid w:val="00F41E23"/>
    <w:rsid w:val="00F42054"/>
    <w:rsid w:val="00F44872"/>
    <w:rsid w:val="00F50297"/>
    <w:rsid w:val="00F51E68"/>
    <w:rsid w:val="00F539A5"/>
    <w:rsid w:val="00F549C9"/>
    <w:rsid w:val="00F5765C"/>
    <w:rsid w:val="00F61050"/>
    <w:rsid w:val="00F6333D"/>
    <w:rsid w:val="00F63AE2"/>
    <w:rsid w:val="00F64003"/>
    <w:rsid w:val="00F64BC9"/>
    <w:rsid w:val="00F71C4D"/>
    <w:rsid w:val="00F72626"/>
    <w:rsid w:val="00F72A1B"/>
    <w:rsid w:val="00F73B33"/>
    <w:rsid w:val="00F74872"/>
    <w:rsid w:val="00F76E33"/>
    <w:rsid w:val="00F775B5"/>
    <w:rsid w:val="00F80510"/>
    <w:rsid w:val="00F80849"/>
    <w:rsid w:val="00F81CA5"/>
    <w:rsid w:val="00F82613"/>
    <w:rsid w:val="00F836F7"/>
    <w:rsid w:val="00F876F8"/>
    <w:rsid w:val="00F904A2"/>
    <w:rsid w:val="00F91FB5"/>
    <w:rsid w:val="00F92509"/>
    <w:rsid w:val="00F94FAE"/>
    <w:rsid w:val="00F95D5B"/>
    <w:rsid w:val="00F9663D"/>
    <w:rsid w:val="00F9712C"/>
    <w:rsid w:val="00FA14AC"/>
    <w:rsid w:val="00FA217A"/>
    <w:rsid w:val="00FA32B0"/>
    <w:rsid w:val="00FA6D96"/>
    <w:rsid w:val="00FA724D"/>
    <w:rsid w:val="00FB01D4"/>
    <w:rsid w:val="00FB1BE1"/>
    <w:rsid w:val="00FB2D16"/>
    <w:rsid w:val="00FB4414"/>
    <w:rsid w:val="00FB70DE"/>
    <w:rsid w:val="00FB72A8"/>
    <w:rsid w:val="00FC2176"/>
    <w:rsid w:val="00FC4BC0"/>
    <w:rsid w:val="00FC55F2"/>
    <w:rsid w:val="00FC60B7"/>
    <w:rsid w:val="00FC6751"/>
    <w:rsid w:val="00FC769B"/>
    <w:rsid w:val="00FD050A"/>
    <w:rsid w:val="00FD4B5F"/>
    <w:rsid w:val="00FD6085"/>
    <w:rsid w:val="00FD6E10"/>
    <w:rsid w:val="00FD7362"/>
    <w:rsid w:val="00FD7EAE"/>
    <w:rsid w:val="00FE3C58"/>
    <w:rsid w:val="00FE50D3"/>
    <w:rsid w:val="00FE6DA3"/>
    <w:rsid w:val="00FE7B3F"/>
    <w:rsid w:val="00FF0262"/>
    <w:rsid w:val="00FF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,"/>
  <w14:docId w14:val="3180CD64"/>
  <w15:chartTrackingRefBased/>
  <w15:docId w15:val="{7FF0D710-A790-4221-B834-2704601A7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9766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6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766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766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8976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6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8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1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13F"/>
  </w:style>
  <w:style w:type="paragraph" w:styleId="Footer">
    <w:name w:val="footer"/>
    <w:basedOn w:val="Normal"/>
    <w:link w:val="FooterChar"/>
    <w:uiPriority w:val="99"/>
    <w:unhideWhenUsed/>
    <w:rsid w:val="00CE1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13F"/>
  </w:style>
  <w:style w:type="character" w:styleId="CommentReference">
    <w:name w:val="annotation reference"/>
    <w:basedOn w:val="DefaultParagraphFont"/>
    <w:uiPriority w:val="99"/>
    <w:semiHidden/>
    <w:unhideWhenUsed/>
    <w:rsid w:val="008C7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A9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E2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BCE"/>
    <w:pPr>
      <w:ind w:left="720"/>
      <w:contextualSpacing/>
    </w:pPr>
  </w:style>
  <w:style w:type="paragraph" w:customStyle="1" w:styleId="Default">
    <w:name w:val="Default"/>
    <w:rsid w:val="008A6E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301A5-46C4-4B64-9FD9-8B02CFB72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Hedley</dc:creator>
  <cp:keywords/>
  <dc:description/>
  <cp:lastModifiedBy>Darren Hedley</cp:lastModifiedBy>
  <cp:revision>4</cp:revision>
  <dcterms:created xsi:type="dcterms:W3CDTF">2021-06-25T04:44:00Z</dcterms:created>
  <dcterms:modified xsi:type="dcterms:W3CDTF">2021-06-25T04:45:00Z</dcterms:modified>
</cp:coreProperties>
</file>